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tblpY="4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085"/>
        <w:gridCol w:w="1134"/>
      </w:tblGrid>
      <w:tr w:rsidR="008F4A54" w:rsidRPr="004A4066" w14:paraId="4307737A" w14:textId="77777777" w:rsidTr="008F4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3A1BBC0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bookmarkStart w:id="0" w:name="_GoBack"/>
            <w:bookmarkEnd w:id="0"/>
          </w:p>
        </w:tc>
        <w:tc>
          <w:tcPr>
            <w:tcW w:w="8085" w:type="dxa"/>
            <w:noWrap/>
            <w:hideMark/>
          </w:tcPr>
          <w:p w14:paraId="1EACAD50" w14:textId="5D07FA37" w:rsidR="008F4A54" w:rsidRPr="004A4066" w:rsidRDefault="008F4A54" w:rsidP="008F4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DLINE</w:t>
            </w:r>
            <w:r w:rsidR="001C48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(OvidSP)</w:t>
            </w:r>
          </w:p>
        </w:tc>
        <w:tc>
          <w:tcPr>
            <w:tcW w:w="1134" w:type="dxa"/>
            <w:noWrap/>
            <w:hideMark/>
          </w:tcPr>
          <w:p w14:paraId="61819394" w14:textId="77777777" w:rsidR="008F4A54" w:rsidRPr="004A4066" w:rsidRDefault="008F4A54" w:rsidP="008F4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F4A54" w:rsidRPr="004A4066" w14:paraId="2E9CA74D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FE5D994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8085" w:type="dxa"/>
            <w:noWrap/>
            <w:hideMark/>
          </w:tcPr>
          <w:p w14:paraId="7FD8B676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arches</w:t>
            </w:r>
          </w:p>
        </w:tc>
        <w:tc>
          <w:tcPr>
            <w:tcW w:w="1134" w:type="dxa"/>
            <w:noWrap/>
            <w:hideMark/>
          </w:tcPr>
          <w:p w14:paraId="37DCD9CF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sults</w:t>
            </w:r>
          </w:p>
        </w:tc>
      </w:tr>
      <w:tr w:rsidR="008F4A54" w:rsidRPr="004A4066" w14:paraId="4A244C22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ACB0B4A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085" w:type="dxa"/>
            <w:noWrap/>
            <w:hideMark/>
          </w:tcPr>
          <w:p w14:paraId="6A7CF94F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ronavirus infections/</w:t>
            </w:r>
          </w:p>
        </w:tc>
        <w:tc>
          <w:tcPr>
            <w:tcW w:w="1134" w:type="dxa"/>
            <w:noWrap/>
            <w:hideMark/>
          </w:tcPr>
          <w:p w14:paraId="57754D53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3644</w:t>
            </w:r>
          </w:p>
        </w:tc>
      </w:tr>
      <w:tr w:rsidR="008F4A54" w:rsidRPr="004A4066" w14:paraId="164CB4F5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D898C2A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085" w:type="dxa"/>
            <w:noWrap/>
            <w:hideMark/>
          </w:tcPr>
          <w:p w14:paraId="50D322F7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coronavirus or COVID-19 or 2019nCoV or 2019-nCoV or WN-CoV or nCoV or SARS-CoV-2 or HCoV-19).ti,ab,kw.</w:t>
            </w:r>
          </w:p>
        </w:tc>
        <w:tc>
          <w:tcPr>
            <w:tcW w:w="1134" w:type="dxa"/>
            <w:noWrap/>
            <w:hideMark/>
          </w:tcPr>
          <w:p w14:paraId="4EF1335F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8091</w:t>
            </w:r>
          </w:p>
        </w:tc>
      </w:tr>
      <w:tr w:rsidR="008F4A54" w:rsidRPr="004A4066" w14:paraId="1858FC69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7C6CEA2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085" w:type="dxa"/>
            <w:noWrap/>
            <w:hideMark/>
          </w:tcPr>
          <w:p w14:paraId="40F1D619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or 2</w:t>
            </w:r>
          </w:p>
        </w:tc>
        <w:tc>
          <w:tcPr>
            <w:tcW w:w="1134" w:type="dxa"/>
            <w:noWrap/>
            <w:hideMark/>
          </w:tcPr>
          <w:p w14:paraId="18AF4E3B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0004</w:t>
            </w:r>
          </w:p>
        </w:tc>
      </w:tr>
      <w:tr w:rsidR="008F4A54" w:rsidRPr="004A4066" w14:paraId="2D966C58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8D80CDB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085" w:type="dxa"/>
            <w:noWrap/>
            <w:hideMark/>
          </w:tcPr>
          <w:p w14:paraId="0371F6B1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 HIV/ or exp HIV Infections/</w:t>
            </w:r>
          </w:p>
        </w:tc>
        <w:tc>
          <w:tcPr>
            <w:tcW w:w="1134" w:type="dxa"/>
            <w:noWrap/>
            <w:hideMark/>
          </w:tcPr>
          <w:p w14:paraId="4611A291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16816</w:t>
            </w:r>
          </w:p>
        </w:tc>
      </w:tr>
      <w:tr w:rsidR="008F4A54" w:rsidRPr="004A4066" w14:paraId="10E33EC4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EC7335F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085" w:type="dxa"/>
            <w:noWrap/>
            <w:hideMark/>
          </w:tcPr>
          <w:p w14:paraId="3B0AC7B0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tiretroviral Therapy, Highly Active/</w:t>
            </w:r>
          </w:p>
        </w:tc>
        <w:tc>
          <w:tcPr>
            <w:tcW w:w="1134" w:type="dxa"/>
            <w:noWrap/>
            <w:hideMark/>
          </w:tcPr>
          <w:p w14:paraId="279B6E4D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1328</w:t>
            </w:r>
          </w:p>
        </w:tc>
      </w:tr>
      <w:tr w:rsidR="008F4A54" w:rsidRPr="004A4066" w14:paraId="2C439D4F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EBA0EB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085" w:type="dxa"/>
            <w:noWrap/>
            <w:hideMark/>
          </w:tcPr>
          <w:p w14:paraId="02894EA9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haart or art or anti-retroviral* or antiretroviral*).ti,ab,kw.</w:t>
            </w:r>
          </w:p>
        </w:tc>
        <w:tc>
          <w:tcPr>
            <w:tcW w:w="1134" w:type="dxa"/>
            <w:noWrap/>
            <w:hideMark/>
          </w:tcPr>
          <w:p w14:paraId="689B6376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57937</w:t>
            </w:r>
          </w:p>
        </w:tc>
      </w:tr>
      <w:tr w:rsidR="008F4A54" w:rsidRPr="004A4066" w14:paraId="63A1E178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8F69859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085" w:type="dxa"/>
            <w:noWrap/>
            <w:hideMark/>
          </w:tcPr>
          <w:p w14:paraId="673F4E18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hiv or human immunodeficiency virus).ti,ab,kw.</w:t>
            </w:r>
          </w:p>
        </w:tc>
        <w:tc>
          <w:tcPr>
            <w:tcW w:w="1134" w:type="dxa"/>
            <w:noWrap/>
            <w:hideMark/>
          </w:tcPr>
          <w:p w14:paraId="02A3DEAA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32463</w:t>
            </w:r>
          </w:p>
        </w:tc>
      </w:tr>
      <w:tr w:rsidR="008F4A54" w:rsidRPr="004A4066" w14:paraId="62BFBB39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4539DE6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085" w:type="dxa"/>
            <w:noWrap/>
            <w:hideMark/>
          </w:tcPr>
          <w:p w14:paraId="26DD6137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or 5 or 6 or 7</w:t>
            </w:r>
          </w:p>
        </w:tc>
        <w:tc>
          <w:tcPr>
            <w:tcW w:w="1134" w:type="dxa"/>
            <w:noWrap/>
            <w:hideMark/>
          </w:tcPr>
          <w:p w14:paraId="15E73A99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94710</w:t>
            </w:r>
          </w:p>
        </w:tc>
      </w:tr>
      <w:tr w:rsidR="008F4A54" w:rsidRPr="004A4066" w14:paraId="03C1F9E9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07E6A06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085" w:type="dxa"/>
            <w:noWrap/>
            <w:hideMark/>
          </w:tcPr>
          <w:p w14:paraId="3CB64CBC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and 8</w:t>
            </w:r>
          </w:p>
        </w:tc>
        <w:tc>
          <w:tcPr>
            <w:tcW w:w="1134" w:type="dxa"/>
            <w:noWrap/>
            <w:hideMark/>
          </w:tcPr>
          <w:p w14:paraId="38AA9925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5</w:t>
            </w:r>
          </w:p>
        </w:tc>
      </w:tr>
      <w:tr w:rsidR="008F4A54" w:rsidRPr="004A4066" w14:paraId="494066B5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39D0E7A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085" w:type="dxa"/>
            <w:noWrap/>
            <w:hideMark/>
          </w:tcPr>
          <w:p w14:paraId="7B4125F3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 animals/ not humans/</w:t>
            </w:r>
          </w:p>
        </w:tc>
        <w:tc>
          <w:tcPr>
            <w:tcW w:w="1134" w:type="dxa"/>
            <w:noWrap/>
            <w:hideMark/>
          </w:tcPr>
          <w:p w14:paraId="0D59CDFF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728498</w:t>
            </w:r>
          </w:p>
        </w:tc>
      </w:tr>
      <w:tr w:rsidR="008F4A54" w:rsidRPr="004A4066" w14:paraId="3E0E4616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6B11B00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085" w:type="dxa"/>
            <w:noWrap/>
            <w:hideMark/>
          </w:tcPr>
          <w:p w14:paraId="1365A266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 not 10</w:t>
            </w:r>
          </w:p>
        </w:tc>
        <w:tc>
          <w:tcPr>
            <w:tcW w:w="1134" w:type="dxa"/>
            <w:noWrap/>
            <w:hideMark/>
          </w:tcPr>
          <w:p w14:paraId="3D13DCE6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30</w:t>
            </w:r>
          </w:p>
        </w:tc>
      </w:tr>
      <w:tr w:rsidR="008F4A54" w:rsidRPr="004A4066" w14:paraId="5CA9A7F5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4A38E5D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085" w:type="dxa"/>
            <w:noWrap/>
            <w:hideMark/>
          </w:tcPr>
          <w:p w14:paraId="51994D7E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mit 11 to yr="2020 -Current"</w:t>
            </w:r>
          </w:p>
        </w:tc>
        <w:tc>
          <w:tcPr>
            <w:tcW w:w="1134" w:type="dxa"/>
            <w:noWrap/>
            <w:hideMark/>
          </w:tcPr>
          <w:p w14:paraId="013EAE19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20</w:t>
            </w:r>
          </w:p>
        </w:tc>
      </w:tr>
      <w:tr w:rsidR="008F4A54" w:rsidRPr="004A4066" w14:paraId="7E1CC294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39D48A7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85" w:type="dxa"/>
            <w:noWrap/>
            <w:hideMark/>
          </w:tcPr>
          <w:p w14:paraId="73F9347D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noWrap/>
            <w:hideMark/>
          </w:tcPr>
          <w:p w14:paraId="3A5F8922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8F4A54" w:rsidRPr="004A4066" w14:paraId="06274893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06190D1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8085" w:type="dxa"/>
            <w:noWrap/>
            <w:hideMark/>
          </w:tcPr>
          <w:p w14:paraId="29FD6EE1" w14:textId="2891ABCD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EMBASE</w:t>
            </w:r>
            <w:r w:rsidR="001C4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(OvidSP)</w:t>
            </w:r>
          </w:p>
        </w:tc>
        <w:tc>
          <w:tcPr>
            <w:tcW w:w="1134" w:type="dxa"/>
            <w:noWrap/>
            <w:hideMark/>
          </w:tcPr>
          <w:p w14:paraId="7A93761E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8F4A54" w:rsidRPr="004A4066" w14:paraId="08529407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C17E3A1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563C1"/>
                <w:sz w:val="22"/>
                <w:szCs w:val="22"/>
                <w:u w:val="single"/>
                <w:lang w:eastAsia="en-GB"/>
              </w:rPr>
            </w:pPr>
          </w:p>
        </w:tc>
        <w:tc>
          <w:tcPr>
            <w:tcW w:w="8085" w:type="dxa"/>
            <w:noWrap/>
            <w:hideMark/>
          </w:tcPr>
          <w:p w14:paraId="2B84621E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arches</w:t>
            </w:r>
          </w:p>
        </w:tc>
        <w:tc>
          <w:tcPr>
            <w:tcW w:w="1134" w:type="dxa"/>
            <w:noWrap/>
            <w:hideMark/>
          </w:tcPr>
          <w:p w14:paraId="10B4EF72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sults</w:t>
            </w:r>
          </w:p>
        </w:tc>
      </w:tr>
      <w:tr w:rsidR="008F4A54" w:rsidRPr="004A4066" w14:paraId="3F05FA18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3057914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085" w:type="dxa"/>
            <w:noWrap/>
            <w:hideMark/>
          </w:tcPr>
          <w:p w14:paraId="6402D85E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ronavirus infection/</w:t>
            </w:r>
          </w:p>
        </w:tc>
        <w:tc>
          <w:tcPr>
            <w:tcW w:w="1134" w:type="dxa"/>
            <w:noWrap/>
            <w:hideMark/>
          </w:tcPr>
          <w:p w14:paraId="5C3381C3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8488</w:t>
            </w:r>
          </w:p>
        </w:tc>
      </w:tr>
      <w:tr w:rsidR="008F4A54" w:rsidRPr="004A4066" w14:paraId="2DB0EE0B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35845E8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085" w:type="dxa"/>
            <w:noWrap/>
            <w:hideMark/>
          </w:tcPr>
          <w:p w14:paraId="4C7EB14B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coronavirus or COVID-19 or 2019nCoV or 2019-nCoV or WN-CoV or nCoV or SARS-CoV-2 or HCoV-19).ti,ab,kw.</w:t>
            </w:r>
          </w:p>
        </w:tc>
        <w:tc>
          <w:tcPr>
            <w:tcW w:w="1134" w:type="dxa"/>
            <w:noWrap/>
            <w:hideMark/>
          </w:tcPr>
          <w:p w14:paraId="3364662F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5744</w:t>
            </w:r>
          </w:p>
        </w:tc>
      </w:tr>
      <w:tr w:rsidR="008F4A54" w:rsidRPr="004A4066" w14:paraId="32F016C1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7A8F515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085" w:type="dxa"/>
            <w:noWrap/>
            <w:hideMark/>
          </w:tcPr>
          <w:p w14:paraId="27CF25B6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 or 2</w:t>
            </w:r>
          </w:p>
        </w:tc>
        <w:tc>
          <w:tcPr>
            <w:tcW w:w="1134" w:type="dxa"/>
            <w:noWrap/>
            <w:hideMark/>
          </w:tcPr>
          <w:p w14:paraId="50E66CFD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6652</w:t>
            </w:r>
          </w:p>
        </w:tc>
      </w:tr>
      <w:tr w:rsidR="008F4A54" w:rsidRPr="004A4066" w14:paraId="110CA0BC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FA5B2B8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8085" w:type="dxa"/>
            <w:noWrap/>
            <w:hideMark/>
          </w:tcPr>
          <w:p w14:paraId="52C6170E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xp Human immunodeficiency virus/ or exp Human immunodeficiency virus infection/</w:t>
            </w:r>
          </w:p>
        </w:tc>
        <w:tc>
          <w:tcPr>
            <w:tcW w:w="1134" w:type="dxa"/>
            <w:noWrap/>
            <w:hideMark/>
          </w:tcPr>
          <w:p w14:paraId="146F689A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3088</w:t>
            </w:r>
          </w:p>
        </w:tc>
      </w:tr>
      <w:tr w:rsidR="008F4A54" w:rsidRPr="004A4066" w14:paraId="57EC301B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C7EF609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085" w:type="dxa"/>
            <w:noWrap/>
            <w:hideMark/>
          </w:tcPr>
          <w:p w14:paraId="1DB1716B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ighly active antiretroviral therapy/ or *antiretroviral therapy/</w:t>
            </w:r>
          </w:p>
        </w:tc>
        <w:tc>
          <w:tcPr>
            <w:tcW w:w="1134" w:type="dxa"/>
            <w:noWrap/>
            <w:hideMark/>
          </w:tcPr>
          <w:p w14:paraId="3B58C78D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083</w:t>
            </w:r>
          </w:p>
        </w:tc>
      </w:tr>
      <w:tr w:rsidR="008F4A54" w:rsidRPr="004A4066" w14:paraId="2C5372A5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AFE6B61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085" w:type="dxa"/>
            <w:noWrap/>
            <w:hideMark/>
          </w:tcPr>
          <w:p w14:paraId="2D6A2D79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haart or art or anti-retroviral* or antiretroviral*).ti,ab,kw.</w:t>
            </w:r>
          </w:p>
        </w:tc>
        <w:tc>
          <w:tcPr>
            <w:tcW w:w="1134" w:type="dxa"/>
            <w:noWrap/>
            <w:hideMark/>
          </w:tcPr>
          <w:p w14:paraId="5D5F4E80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3774</w:t>
            </w:r>
          </w:p>
        </w:tc>
      </w:tr>
      <w:tr w:rsidR="008F4A54" w:rsidRPr="004A4066" w14:paraId="7DFD51B9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861FE3C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085" w:type="dxa"/>
            <w:noWrap/>
            <w:hideMark/>
          </w:tcPr>
          <w:p w14:paraId="0262F28E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hiv or human immunodeficiency virus).ti,ab,kw.</w:t>
            </w:r>
          </w:p>
        </w:tc>
        <w:tc>
          <w:tcPr>
            <w:tcW w:w="1134" w:type="dxa"/>
            <w:noWrap/>
            <w:hideMark/>
          </w:tcPr>
          <w:p w14:paraId="28FFF240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24017</w:t>
            </w:r>
          </w:p>
        </w:tc>
      </w:tr>
      <w:tr w:rsidR="008F4A54" w:rsidRPr="004A4066" w14:paraId="3A2FD279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A351A31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085" w:type="dxa"/>
            <w:noWrap/>
            <w:hideMark/>
          </w:tcPr>
          <w:p w14:paraId="623AD0E5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 or 5 or 6 or 7</w:t>
            </w:r>
          </w:p>
        </w:tc>
        <w:tc>
          <w:tcPr>
            <w:tcW w:w="1134" w:type="dxa"/>
            <w:noWrap/>
            <w:hideMark/>
          </w:tcPr>
          <w:p w14:paraId="056CCE37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9987</w:t>
            </w:r>
          </w:p>
        </w:tc>
      </w:tr>
      <w:tr w:rsidR="008F4A54" w:rsidRPr="004A4066" w14:paraId="4A11E376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7AA322A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085" w:type="dxa"/>
            <w:noWrap/>
            <w:hideMark/>
          </w:tcPr>
          <w:p w14:paraId="375356AA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 and 8</w:t>
            </w:r>
          </w:p>
        </w:tc>
        <w:tc>
          <w:tcPr>
            <w:tcW w:w="1134" w:type="dxa"/>
            <w:noWrap/>
            <w:hideMark/>
          </w:tcPr>
          <w:p w14:paraId="133096B2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47</w:t>
            </w:r>
          </w:p>
        </w:tc>
      </w:tr>
      <w:tr w:rsidR="008F4A54" w:rsidRPr="004A4066" w14:paraId="5666E149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B4FF392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085" w:type="dxa"/>
            <w:noWrap/>
            <w:hideMark/>
          </w:tcPr>
          <w:p w14:paraId="353FE961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exp animals/ or nonhuman/) not human/</w:t>
            </w:r>
          </w:p>
        </w:tc>
        <w:tc>
          <w:tcPr>
            <w:tcW w:w="1134" w:type="dxa"/>
            <w:noWrap/>
            <w:hideMark/>
          </w:tcPr>
          <w:p w14:paraId="6FE8F0B2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566193</w:t>
            </w:r>
          </w:p>
        </w:tc>
      </w:tr>
      <w:tr w:rsidR="008F4A54" w:rsidRPr="004A4066" w14:paraId="7596351D" w14:textId="77777777" w:rsidTr="008F4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3DD9AD7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8085" w:type="dxa"/>
            <w:noWrap/>
            <w:hideMark/>
          </w:tcPr>
          <w:p w14:paraId="278A0479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 not 10</w:t>
            </w:r>
          </w:p>
        </w:tc>
        <w:tc>
          <w:tcPr>
            <w:tcW w:w="1134" w:type="dxa"/>
            <w:noWrap/>
            <w:hideMark/>
          </w:tcPr>
          <w:p w14:paraId="74DA4BAD" w14:textId="77777777" w:rsidR="008F4A54" w:rsidRPr="004A4066" w:rsidRDefault="008F4A54" w:rsidP="008F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949</w:t>
            </w:r>
          </w:p>
        </w:tc>
      </w:tr>
      <w:tr w:rsidR="008F4A54" w:rsidRPr="004A4066" w14:paraId="5C13B5D9" w14:textId="77777777" w:rsidTr="008F4A5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E8090C0" w14:textId="77777777" w:rsidR="008F4A54" w:rsidRPr="004A4066" w:rsidRDefault="008F4A54" w:rsidP="008F4A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085" w:type="dxa"/>
            <w:noWrap/>
            <w:hideMark/>
          </w:tcPr>
          <w:p w14:paraId="453DC8ED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imit 11 to yr="2020 -Current"</w:t>
            </w:r>
          </w:p>
        </w:tc>
        <w:tc>
          <w:tcPr>
            <w:tcW w:w="1134" w:type="dxa"/>
            <w:noWrap/>
            <w:hideMark/>
          </w:tcPr>
          <w:p w14:paraId="6E520842" w14:textId="77777777" w:rsidR="008F4A54" w:rsidRPr="004A4066" w:rsidRDefault="008F4A54" w:rsidP="008F4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4A40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96</w:t>
            </w:r>
          </w:p>
        </w:tc>
      </w:tr>
    </w:tbl>
    <w:p w14:paraId="7B3438FE" w14:textId="50702F91" w:rsidR="008F4A54" w:rsidRPr="008F4A54" w:rsidRDefault="008F4A54" w:rsidP="008F4A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54">
        <w:rPr>
          <w:rFonts w:ascii="Times New Roman" w:hAnsi="Times New Roman" w:cs="Times New Roman"/>
          <w:b/>
          <w:bCs/>
          <w:sz w:val="24"/>
          <w:szCs w:val="24"/>
        </w:rPr>
        <w:t>Table S1: Search terms</w:t>
      </w:r>
    </w:p>
    <w:p w14:paraId="1D7B6F72" w14:textId="181703D0" w:rsidR="008F4A54" w:rsidRPr="001C4869" w:rsidRDefault="001C4869" w:rsidP="008F4A54">
      <w:pPr>
        <w:rPr>
          <w:rFonts w:ascii="Times New Roman" w:hAnsi="Times New Roman" w:cs="Times New Roman"/>
          <w:sz w:val="20"/>
          <w:szCs w:val="20"/>
        </w:rPr>
      </w:pPr>
      <w:r w:rsidRPr="001C4869">
        <w:rPr>
          <w:rFonts w:ascii="Times New Roman" w:hAnsi="Times New Roman" w:cs="Times New Roman"/>
          <w:sz w:val="20"/>
          <w:szCs w:val="20"/>
        </w:rPr>
        <w:t>Note: Similar terms were used in medRxiv (</w:t>
      </w:r>
      <w:hyperlink r:id="rId4" w:history="1">
        <w:r w:rsidRPr="00A351E3">
          <w:rPr>
            <w:rStyle w:val="Hyperlink"/>
            <w:rFonts w:ascii="Times New Roman" w:hAnsi="Times New Roman" w:cs="Times New Roman"/>
            <w:sz w:val="20"/>
            <w:szCs w:val="20"/>
          </w:rPr>
          <w:t>www.medrxiv.org/</w:t>
        </w:r>
      </w:hyperlink>
      <w:r w:rsidRPr="001C4869">
        <w:rPr>
          <w:rFonts w:ascii="Times New Roman" w:hAnsi="Times New Roman" w:cs="Times New Roman"/>
          <w:sz w:val="20"/>
          <w:szCs w:val="20"/>
        </w:rPr>
        <w:t>), LitCovid (</w:t>
      </w:r>
      <w:hyperlink r:id="rId5" w:history="1">
        <w:r w:rsidRPr="00A351E3">
          <w:rPr>
            <w:rStyle w:val="Hyperlink"/>
            <w:rFonts w:ascii="Times New Roman" w:hAnsi="Times New Roman" w:cs="Times New Roman"/>
            <w:sz w:val="20"/>
            <w:szCs w:val="20"/>
          </w:rPr>
          <w:t>www.ncbi.nlm.nih.gov/research/coronavirus/</w:t>
        </w:r>
      </w:hyperlink>
      <w:r w:rsidRPr="001C4869">
        <w:rPr>
          <w:rFonts w:ascii="Times New Roman" w:hAnsi="Times New Roman" w:cs="Times New Roman"/>
          <w:sz w:val="20"/>
          <w:szCs w:val="20"/>
        </w:rPr>
        <w:t>) and TRIPdatabase (</w:t>
      </w:r>
      <w:hyperlink r:id="rId6" w:history="1">
        <w:r w:rsidR="008806D4" w:rsidRPr="00A351E3">
          <w:rPr>
            <w:rStyle w:val="Hyperlink"/>
            <w:rFonts w:ascii="Times New Roman" w:hAnsi="Times New Roman" w:cs="Times New Roman"/>
            <w:sz w:val="20"/>
            <w:szCs w:val="20"/>
          </w:rPr>
          <w:t>www.tripdatabase.com/</w:t>
        </w:r>
      </w:hyperlink>
      <w:r w:rsidRPr="001C4869">
        <w:rPr>
          <w:rFonts w:ascii="Times New Roman" w:hAnsi="Times New Roman" w:cs="Times New Roman"/>
          <w:sz w:val="20"/>
          <w:szCs w:val="20"/>
        </w:rPr>
        <w:t xml:space="preserve">). </w:t>
      </w:r>
      <w:r w:rsidR="008F4A54" w:rsidRPr="001C4869">
        <w:rPr>
          <w:rFonts w:ascii="Times New Roman" w:hAnsi="Times New Roman" w:cs="Times New Roman"/>
          <w:sz w:val="20"/>
          <w:szCs w:val="20"/>
        </w:rPr>
        <w:t xml:space="preserve">For pre-prints identified in the search which were subsequently published, we used the published, peer-reviewed version. </w:t>
      </w:r>
    </w:p>
    <w:p w14:paraId="1198BBDF" w14:textId="77777777" w:rsidR="008F4A54" w:rsidRDefault="008F4A54">
      <w:pPr>
        <w:rPr>
          <w:rFonts w:ascii="Times New Roman" w:hAnsi="Times New Roman" w:cs="Times New Roman"/>
          <w:b/>
          <w:bCs/>
          <w:sz w:val="20"/>
          <w:szCs w:val="20"/>
        </w:rPr>
        <w:sectPr w:rsidR="008F4A54" w:rsidSect="008F4A5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53C5B9A" w14:textId="0F1389A3" w:rsidR="00BF4CBF" w:rsidRPr="008F4A54" w:rsidRDefault="00172D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623F8B" w:rsidRPr="008F4A5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F4A54">
        <w:rPr>
          <w:rFonts w:ascii="Times New Roman" w:hAnsi="Times New Roman" w:cs="Times New Roman"/>
          <w:b/>
          <w:bCs/>
          <w:sz w:val="24"/>
          <w:szCs w:val="24"/>
        </w:rPr>
        <w:t xml:space="preserve"> Quality appraisal of included c</w:t>
      </w:r>
      <w:r w:rsidR="00BF4CBF" w:rsidRPr="008F4A54">
        <w:rPr>
          <w:rFonts w:ascii="Times New Roman" w:hAnsi="Times New Roman" w:cs="Times New Roman"/>
          <w:b/>
          <w:bCs/>
          <w:sz w:val="24"/>
          <w:szCs w:val="24"/>
        </w:rPr>
        <w:t>ohort studies</w:t>
      </w:r>
      <w:r w:rsidRPr="008F4A54">
        <w:rPr>
          <w:rFonts w:ascii="Times New Roman" w:hAnsi="Times New Roman" w:cs="Times New Roman"/>
          <w:b/>
          <w:bCs/>
          <w:sz w:val="24"/>
          <w:szCs w:val="24"/>
        </w:rPr>
        <w:t xml:space="preserve"> using Joanna Briggs Institute Cohort Studies Checklist</w:t>
      </w:r>
    </w:p>
    <w:tbl>
      <w:tblPr>
        <w:tblW w:w="1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71"/>
        <w:gridCol w:w="536"/>
        <w:gridCol w:w="536"/>
        <w:gridCol w:w="536"/>
        <w:gridCol w:w="536"/>
        <w:gridCol w:w="535"/>
        <w:gridCol w:w="535"/>
        <w:gridCol w:w="535"/>
        <w:gridCol w:w="535"/>
        <w:gridCol w:w="535"/>
        <w:gridCol w:w="535"/>
        <w:gridCol w:w="535"/>
      </w:tblGrid>
      <w:tr w:rsidR="007D3DA3" w:rsidRPr="00623F8B" w14:paraId="2BE49683" w14:textId="06859C1F" w:rsidTr="007D3DA3">
        <w:trPr>
          <w:cantSplit/>
          <w:trHeight w:val="1134"/>
        </w:trPr>
        <w:tc>
          <w:tcPr>
            <w:tcW w:w="8784" w:type="dxa"/>
            <w:shd w:val="clear" w:color="auto" w:fill="auto"/>
            <w:noWrap/>
            <w:hideMark/>
          </w:tcPr>
          <w:p w14:paraId="43C70812" w14:textId="0ED3EE6E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extDirection w:val="btLr"/>
            <w:vAlign w:val="center"/>
          </w:tcPr>
          <w:p w14:paraId="4027CD5E" w14:textId="4A8A6E57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vies</w:t>
            </w:r>
          </w:p>
        </w:tc>
        <w:tc>
          <w:tcPr>
            <w:tcW w:w="426" w:type="dxa"/>
            <w:textDirection w:val="btLr"/>
            <w:vAlign w:val="center"/>
          </w:tcPr>
          <w:p w14:paraId="51FE6504" w14:textId="3BB7D28D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askaran</w:t>
            </w:r>
          </w:p>
        </w:tc>
        <w:tc>
          <w:tcPr>
            <w:tcW w:w="567" w:type="dxa"/>
            <w:textDirection w:val="btLr"/>
            <w:vAlign w:val="center"/>
          </w:tcPr>
          <w:p w14:paraId="27762A70" w14:textId="161547FD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di YB </w:t>
            </w:r>
          </w:p>
        </w:tc>
        <w:tc>
          <w:tcPr>
            <w:tcW w:w="567" w:type="dxa"/>
            <w:textDirection w:val="btLr"/>
            <w:vAlign w:val="center"/>
          </w:tcPr>
          <w:p w14:paraId="3585B5F6" w14:textId="0BFA8002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 Amo</w:t>
            </w:r>
          </w:p>
        </w:tc>
        <w:tc>
          <w:tcPr>
            <w:tcW w:w="425" w:type="dxa"/>
            <w:textDirection w:val="btLr"/>
            <w:vAlign w:val="center"/>
          </w:tcPr>
          <w:p w14:paraId="58CEB0D3" w14:textId="11C028CE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yashita</w:t>
            </w:r>
          </w:p>
        </w:tc>
        <w:tc>
          <w:tcPr>
            <w:tcW w:w="425" w:type="dxa"/>
            <w:textDirection w:val="btLr"/>
            <w:vAlign w:val="center"/>
          </w:tcPr>
          <w:p w14:paraId="0D2F5D59" w14:textId="57A4255B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giolo</w:t>
            </w:r>
          </w:p>
        </w:tc>
        <w:tc>
          <w:tcPr>
            <w:tcW w:w="567" w:type="dxa"/>
            <w:textDirection w:val="btLr"/>
            <w:vAlign w:val="center"/>
          </w:tcPr>
          <w:p w14:paraId="1D01E8AD" w14:textId="484B5336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iarte A</w:t>
            </w:r>
          </w:p>
        </w:tc>
        <w:tc>
          <w:tcPr>
            <w:tcW w:w="425" w:type="dxa"/>
            <w:textDirection w:val="btLr"/>
            <w:vAlign w:val="center"/>
          </w:tcPr>
          <w:p w14:paraId="471B638E" w14:textId="20FD5818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ang J</w:t>
            </w:r>
          </w:p>
        </w:tc>
        <w:tc>
          <w:tcPr>
            <w:tcW w:w="567" w:type="dxa"/>
            <w:textDirection w:val="btLr"/>
            <w:vAlign w:val="center"/>
          </w:tcPr>
          <w:p w14:paraId="4961B88D" w14:textId="5BAE6CB0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etti</w:t>
            </w:r>
          </w:p>
        </w:tc>
        <w:tc>
          <w:tcPr>
            <w:tcW w:w="426" w:type="dxa"/>
            <w:textDirection w:val="btLr"/>
            <w:vAlign w:val="center"/>
          </w:tcPr>
          <w:p w14:paraId="0F6A6C8F" w14:textId="3EE7EA09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el, K</w:t>
            </w:r>
          </w:p>
        </w:tc>
        <w:tc>
          <w:tcPr>
            <w:tcW w:w="398" w:type="dxa"/>
            <w:shd w:val="clear" w:color="auto" w:fill="auto"/>
            <w:noWrap/>
            <w:textDirection w:val="btLr"/>
            <w:vAlign w:val="center"/>
            <w:hideMark/>
          </w:tcPr>
          <w:p w14:paraId="458D659E" w14:textId="7089AB4E" w:rsidR="00DB17F5" w:rsidRPr="00623F8B" w:rsidRDefault="00DB17F5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men-Tuohy</w:t>
            </w:r>
          </w:p>
        </w:tc>
      </w:tr>
      <w:tr w:rsidR="007D3DA3" w:rsidRPr="00623F8B" w14:paraId="4EEF137B" w14:textId="29EFFFF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7B6EF754" w14:textId="7777777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 two groups similar and recruited from the same population?</w:t>
            </w:r>
          </w:p>
        </w:tc>
        <w:tc>
          <w:tcPr>
            <w:tcW w:w="283" w:type="dxa"/>
          </w:tcPr>
          <w:p w14:paraId="67E555CB" w14:textId="2E0C62A1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641939C4" w14:textId="5F4125F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6C9F90F" w14:textId="768CCAF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2F6316E" w14:textId="441533D3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</w:tcPr>
          <w:p w14:paraId="39C7B37C" w14:textId="2B87825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03A559D6" w14:textId="16E91A8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C439754" w14:textId="2C5BCFE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72A76C41" w14:textId="3AD3C86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0BDC02C1" w14:textId="73453EDF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470A57E6" w14:textId="407082B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6B134640" w14:textId="30A4302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318B3898" w14:textId="3CE07F54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44CB2C3A" w14:textId="15253084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 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res measured similarly to assign people to both 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ed and un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ed groups?</w:t>
            </w:r>
          </w:p>
        </w:tc>
        <w:tc>
          <w:tcPr>
            <w:tcW w:w="283" w:type="dxa"/>
          </w:tcPr>
          <w:p w14:paraId="12C26071" w14:textId="63D06051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45FA879F" w14:textId="03503089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731BDEC" w14:textId="02F43A3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1213795B" w14:textId="1B1C8C0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</w:tcPr>
          <w:p w14:paraId="78B284B6" w14:textId="54411FB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74867A61" w14:textId="27072E6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E224A29" w14:textId="7A50E5E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07CEF714" w14:textId="3EB3C03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65248438" w14:textId="1A9B57B3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558BC63B" w14:textId="5671D6E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416C7F0B" w14:textId="3205C113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7132B5FF" w14:textId="0549985F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4506F430" w14:textId="256A3CAC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the 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re measured in a valid and reliable way?</w:t>
            </w:r>
          </w:p>
        </w:tc>
        <w:tc>
          <w:tcPr>
            <w:tcW w:w="283" w:type="dxa"/>
          </w:tcPr>
          <w:p w14:paraId="33958E07" w14:textId="249FDD6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0B766502" w14:textId="6469C67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80DB59F" w14:textId="2214D8AF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890B05A" w14:textId="0EAF047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0045FBBF" w14:textId="2AD2676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51C101FA" w14:textId="0A312AA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5A7178F" w14:textId="3C76479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7BC7BC52" w14:textId="10A34936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7ED7AE7" w14:textId="1E409EB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3F451C73" w14:textId="4A809776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36D2AE87" w14:textId="14CFA93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2D6205EC" w14:textId="589559A6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417CEE19" w14:textId="7777777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confounding factors identified?</w:t>
            </w:r>
          </w:p>
        </w:tc>
        <w:tc>
          <w:tcPr>
            <w:tcW w:w="283" w:type="dxa"/>
          </w:tcPr>
          <w:p w14:paraId="386E7A40" w14:textId="3DB4B4E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0154CD95" w14:textId="46EA5DE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D5F88EC" w14:textId="74A2C91E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634DC22" w14:textId="2C6AEF6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</w:tcPr>
          <w:p w14:paraId="43303ADA" w14:textId="500B230E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60B6A806" w14:textId="4172371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2D08B7F" w14:textId="19DDB759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1D10AC05" w14:textId="59A8250D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0CE32342" w14:textId="4603A4C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00BDB77E" w14:textId="45ADAF6E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70C715A9" w14:textId="523358ED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39681A04" w14:textId="49CABF8F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2489F086" w14:textId="7777777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strategies to deal with confounding factors stated?</w:t>
            </w:r>
          </w:p>
        </w:tc>
        <w:tc>
          <w:tcPr>
            <w:tcW w:w="283" w:type="dxa"/>
          </w:tcPr>
          <w:p w14:paraId="42EFEAF0" w14:textId="4415072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0914D940" w14:textId="5DE7FD8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FDF1A7A" w14:textId="3E292119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057483D6" w14:textId="5619FB0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</w:tcPr>
          <w:p w14:paraId="5FE17886" w14:textId="0E2C14D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5" w:type="dxa"/>
          </w:tcPr>
          <w:p w14:paraId="1C7F6829" w14:textId="2A68CB9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</w:tcPr>
          <w:p w14:paraId="3EE8B244" w14:textId="6C0AE70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25" w:type="dxa"/>
          </w:tcPr>
          <w:p w14:paraId="6783CF59" w14:textId="12A96C8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3BE167AC" w14:textId="3204C9AF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525E88B3" w14:textId="2B1C6221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5ADD1617" w14:textId="06D7D3C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2BC5DD29" w14:textId="2EC04905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69BAD1CF" w14:textId="429CEB9B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 groups/participants free of the outcome at the start of the study (or at the moment of 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ure)?</w:t>
            </w:r>
          </w:p>
        </w:tc>
        <w:tc>
          <w:tcPr>
            <w:tcW w:w="283" w:type="dxa"/>
          </w:tcPr>
          <w:p w14:paraId="1CF5D392" w14:textId="4F08A7A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1DC23C0B" w14:textId="77626DC3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F8627B8" w14:textId="790031B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BA00CCF" w14:textId="1B15310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205ABEDC" w14:textId="4CB390BD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483E06DE" w14:textId="4E4DFEA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A4B3EFD" w14:textId="3C26DD1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63B2FF58" w14:textId="3F91D7E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7C424DB" w14:textId="69B84BE6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4D03904C" w14:textId="0CB3E73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3F0FE18B" w14:textId="1592257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77B57C2F" w14:textId="13C251B2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60C226B0" w14:textId="7777777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 outcomes measured in a valid and reliable way?</w:t>
            </w:r>
          </w:p>
        </w:tc>
        <w:tc>
          <w:tcPr>
            <w:tcW w:w="283" w:type="dxa"/>
          </w:tcPr>
          <w:p w14:paraId="7E59B698" w14:textId="23FD89A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52BEE50C" w14:textId="50E2018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0065D2B5" w14:textId="71F49D8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70029F2" w14:textId="7858AD6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6C046BEB" w14:textId="494B471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525DD319" w14:textId="08E9B7B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B06F74F" w14:textId="76AEBCC6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0405C1DC" w14:textId="43687E7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C800EF7" w14:textId="296DD3D6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179469BE" w14:textId="2902CD3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13532201" w14:textId="61E19011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2B48B1A7" w14:textId="3912CED8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086A00CD" w14:textId="163E52D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the follow up time reported and sufficient to be long 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h for outcomes to occur?</w:t>
            </w:r>
          </w:p>
        </w:tc>
        <w:tc>
          <w:tcPr>
            <w:tcW w:w="283" w:type="dxa"/>
          </w:tcPr>
          <w:p w14:paraId="0B37597B" w14:textId="0AF70056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657089D1" w14:textId="34D5377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2963F15E" w14:textId="73712C5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4E075181" w14:textId="593A065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0AA9BE31" w14:textId="0ED6EF4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42A6A483" w14:textId="662A32C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</w:tcPr>
          <w:p w14:paraId="600161DA" w14:textId="7BBC7D7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25" w:type="dxa"/>
          </w:tcPr>
          <w:p w14:paraId="2AAC107E" w14:textId="361D443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2333743B" w14:textId="71A724AF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027763DD" w14:textId="5AB53B7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65AD7756" w14:textId="44E6E8B3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2E037388" w14:textId="160B8EBA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1ED42185" w14:textId="23D92ACD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as follow up complete, and if 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, were the reasons to loss to follow up described and e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ored?</w:t>
            </w:r>
          </w:p>
        </w:tc>
        <w:tc>
          <w:tcPr>
            <w:tcW w:w="283" w:type="dxa"/>
          </w:tcPr>
          <w:p w14:paraId="067C99E5" w14:textId="042177F1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7528911F" w14:textId="7492B580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3054558A" w14:textId="1C80D51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5751CD63" w14:textId="5808EA0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5CF554D2" w14:textId="2DCA50F8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0044BE91" w14:textId="67A5A14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14:paraId="019A3E5A" w14:textId="2BBC7AF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236FE20E" w14:textId="4CB8B1F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51100C3D" w14:textId="48110317" w:rsidR="00DB17F5" w:rsidRPr="00623F8B" w:rsidRDefault="000B316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3A1E61B4" w14:textId="542F70D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4B16BA97" w14:textId="464C541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2094B083" w14:textId="477823AD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5573F116" w14:textId="7777777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strategies to address incomplete follow up utilized?</w:t>
            </w:r>
          </w:p>
        </w:tc>
        <w:tc>
          <w:tcPr>
            <w:tcW w:w="283" w:type="dxa"/>
          </w:tcPr>
          <w:p w14:paraId="0BFB1CD4" w14:textId="150B8AE3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3B8DA83D" w14:textId="6EA31D6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447C00FB" w14:textId="6D4F946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7" w:type="dxa"/>
          </w:tcPr>
          <w:p w14:paraId="796D99FC" w14:textId="3381E253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5" w:type="dxa"/>
          </w:tcPr>
          <w:p w14:paraId="5657ED6B" w14:textId="0140D67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5" w:type="dxa"/>
          </w:tcPr>
          <w:p w14:paraId="4CB47BFE" w14:textId="1F39472A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14:paraId="37C6081E" w14:textId="2F799735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425" w:type="dxa"/>
          </w:tcPr>
          <w:p w14:paraId="2FD58D72" w14:textId="0B0E3D0D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27DA67AF" w14:textId="67CB6A5C" w:rsidR="00DB17F5" w:rsidRPr="00623F8B" w:rsidRDefault="000B316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4E2BB211" w14:textId="297651C2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5BF4BA2C" w14:textId="2D1D0485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D3DA3" w:rsidRPr="00623F8B" w14:paraId="39E77852" w14:textId="28D0D7D3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03445567" w14:textId="77777777" w:rsidR="00DB17F5" w:rsidRPr="00623F8B" w:rsidRDefault="00DB17F5" w:rsidP="00DB1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appropriate statistical analysis used?</w:t>
            </w:r>
          </w:p>
        </w:tc>
        <w:tc>
          <w:tcPr>
            <w:tcW w:w="283" w:type="dxa"/>
          </w:tcPr>
          <w:p w14:paraId="49358C33" w14:textId="35D381F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6" w:type="dxa"/>
          </w:tcPr>
          <w:p w14:paraId="26505C04" w14:textId="7A753E59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73E6D6F9" w14:textId="4FF76BCC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67" w:type="dxa"/>
          </w:tcPr>
          <w:p w14:paraId="6B7DA74A" w14:textId="33ED200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425" w:type="dxa"/>
          </w:tcPr>
          <w:p w14:paraId="488A2BE4" w14:textId="27EB871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5" w:type="dxa"/>
          </w:tcPr>
          <w:p w14:paraId="4BE91B83" w14:textId="6B6F3CCB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67" w:type="dxa"/>
          </w:tcPr>
          <w:p w14:paraId="7B5BC3AC" w14:textId="50962E85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25" w:type="dxa"/>
          </w:tcPr>
          <w:p w14:paraId="511298D6" w14:textId="03ECA53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22BE2730" w14:textId="60B49D77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26" w:type="dxa"/>
          </w:tcPr>
          <w:p w14:paraId="27E72D9F" w14:textId="62551584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98" w:type="dxa"/>
            <w:shd w:val="clear" w:color="auto" w:fill="auto"/>
            <w:noWrap/>
            <w:hideMark/>
          </w:tcPr>
          <w:p w14:paraId="6F8D12A7" w14:textId="6E378191" w:rsidR="00DB17F5" w:rsidRPr="00623F8B" w:rsidRDefault="00623F8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3DE7649D" w14:textId="0F6DBEA6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04631EEF" w14:textId="317D2604" w:rsidR="00DB17F5" w:rsidRPr="00623F8B" w:rsidRDefault="00DB17F5" w:rsidP="00623F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3F8B">
              <w:rPr>
                <w:rFonts w:ascii="Times New Roman" w:hAnsi="Times New Roman" w:cs="Times New Roman"/>
                <w:sz w:val="20"/>
                <w:szCs w:val="20"/>
              </w:rPr>
              <w:t>Score (</w:t>
            </w:r>
            <w:r w:rsidR="00623F8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623F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DA3">
              <w:rPr>
                <w:rFonts w:ascii="Times New Roman" w:hAnsi="Times New Roman" w:cs="Times New Roman"/>
                <w:sz w:val="20"/>
                <w:szCs w:val="20"/>
              </w:rPr>
              <w:t xml:space="preserve">or N/A </w:t>
            </w:r>
            <w:r w:rsidRPr="00623F8B">
              <w:rPr>
                <w:rFonts w:ascii="Times New Roman" w:hAnsi="Times New Roman" w:cs="Times New Roman"/>
                <w:sz w:val="20"/>
                <w:szCs w:val="20"/>
              </w:rPr>
              <w:t xml:space="preserve">= 1, </w:t>
            </w:r>
            <w:r w:rsidR="00623F8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23F8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="00623F8B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623F8B">
              <w:rPr>
                <w:rFonts w:ascii="Times New Roman" w:hAnsi="Times New Roman" w:cs="Times New Roman"/>
                <w:sz w:val="20"/>
                <w:szCs w:val="20"/>
              </w:rPr>
              <w:t xml:space="preserve"> = 0)</w:t>
            </w:r>
          </w:p>
        </w:tc>
        <w:tc>
          <w:tcPr>
            <w:tcW w:w="567" w:type="dxa"/>
          </w:tcPr>
          <w:p w14:paraId="04B09D00" w14:textId="5F3FEF4F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05B2E"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</w:tcPr>
          <w:p w14:paraId="0683C35F" w14:textId="7209F406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67" w:type="dxa"/>
          </w:tcPr>
          <w:p w14:paraId="07EADA19" w14:textId="38AE90FA" w:rsidR="00DB17F5" w:rsidRPr="00623F8B" w:rsidRDefault="00705B2E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7" w:type="dxa"/>
          </w:tcPr>
          <w:p w14:paraId="7353996E" w14:textId="48AE83BB" w:rsidR="00DB17F5" w:rsidRPr="00623F8B" w:rsidRDefault="00450E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</w:tcPr>
          <w:p w14:paraId="4E88011C" w14:textId="30709953" w:rsidR="00DB17F5" w:rsidRPr="00623F8B" w:rsidRDefault="00705B2E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</w:tcPr>
          <w:p w14:paraId="02F22309" w14:textId="16F73F7B" w:rsidR="00DB17F5" w:rsidRPr="00623F8B" w:rsidRDefault="00EC3D90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7" w:type="dxa"/>
          </w:tcPr>
          <w:p w14:paraId="3A2D43A9" w14:textId="691FBAB5" w:rsidR="00DB17F5" w:rsidRPr="00623F8B" w:rsidRDefault="00450E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</w:tcPr>
          <w:p w14:paraId="1D93D261" w14:textId="29347AA1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</w:tcPr>
          <w:p w14:paraId="5E11CFD9" w14:textId="254D12DE" w:rsidR="00DB17F5" w:rsidRPr="00623F8B" w:rsidRDefault="000B316B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21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7" w:type="dxa"/>
          </w:tcPr>
          <w:p w14:paraId="4357691B" w14:textId="5B6BE28E" w:rsidR="00DB17F5" w:rsidRPr="00623F8B" w:rsidRDefault="004815C9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9A65A0A" w14:textId="0C0A0C34" w:rsidR="00DB17F5" w:rsidRPr="00623F8B" w:rsidRDefault="00DB17F5" w:rsidP="007D3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</w:tbl>
    <w:p w14:paraId="7D5FBBC8" w14:textId="23A32EF6" w:rsidR="00BF4CBF" w:rsidRPr="00623F8B" w:rsidRDefault="00BF4CBF">
      <w:pPr>
        <w:rPr>
          <w:rFonts w:ascii="Times New Roman" w:hAnsi="Times New Roman" w:cs="Times New Roman"/>
          <w:sz w:val="20"/>
          <w:szCs w:val="20"/>
        </w:rPr>
      </w:pPr>
    </w:p>
    <w:p w14:paraId="6317E2FB" w14:textId="77777777" w:rsidR="00172DD3" w:rsidRPr="00623F8B" w:rsidRDefault="00172DD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23F8B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8EFC85" w14:textId="74C55122" w:rsidR="00172DD3" w:rsidRPr="008F4A54" w:rsidRDefault="00172DD3" w:rsidP="00172D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4A5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623F8B" w:rsidRPr="008F4A5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F4A54">
        <w:rPr>
          <w:rFonts w:ascii="Times New Roman" w:hAnsi="Times New Roman" w:cs="Times New Roman"/>
          <w:b/>
          <w:bCs/>
          <w:sz w:val="24"/>
          <w:szCs w:val="24"/>
        </w:rPr>
        <w:t xml:space="preserve"> Quality appraisal of included case series using Joanna Briggs Institute Case Series Checklist</w:t>
      </w:r>
    </w:p>
    <w:tbl>
      <w:tblPr>
        <w:tblpPr w:leftFromText="180" w:rightFromText="180" w:horzAnchor="margin" w:tblpY="474"/>
        <w:tblW w:w="14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72"/>
        <w:gridCol w:w="630"/>
        <w:gridCol w:w="631"/>
        <w:gridCol w:w="631"/>
        <w:gridCol w:w="631"/>
        <w:gridCol w:w="631"/>
        <w:gridCol w:w="631"/>
        <w:gridCol w:w="631"/>
        <w:gridCol w:w="631"/>
      </w:tblGrid>
      <w:tr w:rsidR="007D3DA3" w:rsidRPr="00623F8B" w14:paraId="2EC6EF37" w14:textId="77777777" w:rsidTr="007D3DA3">
        <w:trPr>
          <w:cantSplit/>
          <w:trHeight w:val="1134"/>
        </w:trPr>
        <w:tc>
          <w:tcPr>
            <w:tcW w:w="8784" w:type="dxa"/>
            <w:shd w:val="clear" w:color="auto" w:fill="auto"/>
            <w:noWrap/>
            <w:hideMark/>
          </w:tcPr>
          <w:p w14:paraId="287A300B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extDirection w:val="btLr"/>
            <w:vAlign w:val="center"/>
          </w:tcPr>
          <w:p w14:paraId="7291D289" w14:textId="77777777" w:rsidR="00172DD3" w:rsidRPr="00623F8B" w:rsidRDefault="00172DD3" w:rsidP="001557F5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567" w:type="dxa"/>
            <w:textDirection w:val="btLr"/>
            <w:vAlign w:val="center"/>
          </w:tcPr>
          <w:p w14:paraId="5F46C8FB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 Biagio</w:t>
            </w:r>
          </w:p>
        </w:tc>
        <w:tc>
          <w:tcPr>
            <w:tcW w:w="567" w:type="dxa"/>
            <w:textDirection w:val="btLr"/>
            <w:vAlign w:val="center"/>
          </w:tcPr>
          <w:p w14:paraId="39991EB9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ienne, N</w:t>
            </w:r>
          </w:p>
        </w:tc>
        <w:tc>
          <w:tcPr>
            <w:tcW w:w="567" w:type="dxa"/>
            <w:textDirection w:val="btLr"/>
            <w:vAlign w:val="center"/>
          </w:tcPr>
          <w:p w14:paraId="423C7B5E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rvasoni</w:t>
            </w:r>
          </w:p>
        </w:tc>
        <w:tc>
          <w:tcPr>
            <w:tcW w:w="567" w:type="dxa"/>
            <w:textDirection w:val="btLr"/>
            <w:vAlign w:val="center"/>
          </w:tcPr>
          <w:p w14:paraId="2555AF06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ter</w:t>
            </w:r>
          </w:p>
        </w:tc>
        <w:tc>
          <w:tcPr>
            <w:tcW w:w="567" w:type="dxa"/>
            <w:textDirection w:val="btLr"/>
            <w:vAlign w:val="center"/>
          </w:tcPr>
          <w:p w14:paraId="632845E8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zcarra</w:t>
            </w:r>
          </w:p>
        </w:tc>
        <w:tc>
          <w:tcPr>
            <w:tcW w:w="567" w:type="dxa"/>
            <w:textDirection w:val="btLr"/>
            <w:vAlign w:val="center"/>
          </w:tcPr>
          <w:p w14:paraId="1B0EAF1F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lev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1D6109F0" w14:textId="77777777" w:rsidR="00172DD3" w:rsidRPr="00623F8B" w:rsidRDefault="00172DD3" w:rsidP="00623F8B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s</w:t>
            </w:r>
          </w:p>
        </w:tc>
      </w:tr>
      <w:tr w:rsidR="007D3DA3" w:rsidRPr="00623F8B" w14:paraId="4CE10E93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20D3DF35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re clear criteria for inclusion in the case series?</w:t>
            </w:r>
          </w:p>
        </w:tc>
        <w:tc>
          <w:tcPr>
            <w:tcW w:w="567" w:type="dxa"/>
          </w:tcPr>
          <w:p w14:paraId="7B26C001" w14:textId="3795AE1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18A0D8B5" w14:textId="2D302062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6DA6526C" w14:textId="3366A46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20B4DBB1" w14:textId="689676FE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555CE2DA" w14:textId="4DD0F58D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67779EF5" w14:textId="2E1B9B2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31A0E11" w14:textId="5758672D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99AA60D" w14:textId="2B9ADC9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7D3DA3" w:rsidRPr="00623F8B" w14:paraId="1846C336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70F8ECAC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the condition measured in a standard, reliable way for all participants included in the case series?</w:t>
            </w:r>
          </w:p>
        </w:tc>
        <w:tc>
          <w:tcPr>
            <w:tcW w:w="567" w:type="dxa"/>
          </w:tcPr>
          <w:p w14:paraId="189C896F" w14:textId="0B2A9AA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851200B" w14:textId="0F764A7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6B473317" w14:textId="4878358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257FE52E" w14:textId="6B9CB02A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3687D7E0" w14:textId="363A7CF7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14716EC4" w14:textId="4A612DCE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5EB30621" w14:textId="2629B2DF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FF1148" w14:textId="63A010DE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08A0C439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6DBBB01A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valid methods used for identification of the condition for all participants included in the case series?</w:t>
            </w:r>
          </w:p>
        </w:tc>
        <w:tc>
          <w:tcPr>
            <w:tcW w:w="567" w:type="dxa"/>
          </w:tcPr>
          <w:p w14:paraId="545FCC35" w14:textId="2D0C86D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A29E358" w14:textId="2CF54182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34039BDC" w14:textId="1AA9798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097F0830" w14:textId="182FF01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6969D4EE" w14:textId="2FB02EAC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1C1A90D8" w14:textId="05E9FC56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423374E7" w14:textId="1FF38A8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1891DE" w14:textId="3D2F552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6B4E3452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1A9478A1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d the case series have consecutive inclusion of participants?</w:t>
            </w:r>
          </w:p>
        </w:tc>
        <w:tc>
          <w:tcPr>
            <w:tcW w:w="567" w:type="dxa"/>
          </w:tcPr>
          <w:p w14:paraId="4CE47BA0" w14:textId="7B5416D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467795F" w14:textId="26EDE4DB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40A81FF5" w14:textId="69CD355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0CDEC9F5" w14:textId="55CAB227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59F66836" w14:textId="0A740C1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5D08BFE6" w14:textId="31BA126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33B6C40E" w14:textId="0252BD1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58C1D57" w14:textId="0BE72F22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7D3DA3" w:rsidRPr="00623F8B" w14:paraId="198F8342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323A23F4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d the case series have complete inclusion of participants?</w:t>
            </w:r>
          </w:p>
        </w:tc>
        <w:tc>
          <w:tcPr>
            <w:tcW w:w="567" w:type="dxa"/>
          </w:tcPr>
          <w:p w14:paraId="7B820C59" w14:textId="1D08D29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4720A1D3" w14:textId="3C34034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49ED0048" w14:textId="3FA8ECA0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2430A1D3" w14:textId="4B3F5D5E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8BCE30E" w14:textId="31EA3E9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015F9443" w14:textId="0787DF4F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AC791B3" w14:textId="344BE32D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52D652E" w14:textId="34C78825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</w:tr>
      <w:tr w:rsidR="007D3DA3" w:rsidRPr="00623F8B" w14:paraId="52742AA7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31AB43E2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there clear reporting of the demographics of the participants in the study?</w:t>
            </w:r>
          </w:p>
        </w:tc>
        <w:tc>
          <w:tcPr>
            <w:tcW w:w="567" w:type="dxa"/>
          </w:tcPr>
          <w:p w14:paraId="125804D4" w14:textId="497A48E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55BDF6AE" w14:textId="3BF3F0D5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3AD5DDB" w14:textId="59963F4B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5CF682EF" w14:textId="49EBB8B7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809E5B6" w14:textId="4EF55FD6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2EBE5D9F" w14:textId="2C7D17AA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581A62D2" w14:textId="16FED300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4DE5C3" w14:textId="72281DF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6D0C9775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4D952714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there clear reporting of clinical information of the participants?</w:t>
            </w:r>
          </w:p>
        </w:tc>
        <w:tc>
          <w:tcPr>
            <w:tcW w:w="567" w:type="dxa"/>
          </w:tcPr>
          <w:p w14:paraId="6E08FF02" w14:textId="3240D83E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6A2BDA46" w14:textId="38A5C48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2F6194A9" w14:textId="00186F4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D90DA15" w14:textId="5E775BD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90B246E" w14:textId="6A2CBB1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B8170C5" w14:textId="4F73B4B7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3FD0031E" w14:textId="0E5C0C22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146FAA" w14:textId="47509A5F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50D77321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171B6761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re the outcomes or follow up results of cases clearly reported?</w:t>
            </w:r>
          </w:p>
        </w:tc>
        <w:tc>
          <w:tcPr>
            <w:tcW w:w="567" w:type="dxa"/>
          </w:tcPr>
          <w:p w14:paraId="1159C218" w14:textId="611EA01F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3B77BBA1" w14:textId="496857FA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B65F011" w14:textId="2C1EBB23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10B7C18D" w14:textId="06581C62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488FDFC" w14:textId="77B9F82C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46849C7D" w14:textId="6288A3D4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68744FA2" w14:textId="2C2C123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11FED17" w14:textId="719CF7C7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0F2D5A91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7468A8C7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there clear reporting of the presenting site(s)/clinic(s) demographic information?</w:t>
            </w:r>
          </w:p>
        </w:tc>
        <w:tc>
          <w:tcPr>
            <w:tcW w:w="567" w:type="dxa"/>
          </w:tcPr>
          <w:p w14:paraId="6E1FDACB" w14:textId="445B65C4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57198B5D" w14:textId="3C4E6F44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0A04651A" w14:textId="701A1F6A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65A742A7" w14:textId="2B2D5929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5CB4E0F3" w14:textId="09611880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2226B3C7" w14:textId="33D21A20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1CBA98B" w14:textId="26546FA8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D340194" w14:textId="593AF30C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7D3DA3" w:rsidRPr="00623F8B" w14:paraId="30EAF876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59F8314F" w14:textId="77777777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s statistical analysis appropriate?</w:t>
            </w:r>
          </w:p>
        </w:tc>
        <w:tc>
          <w:tcPr>
            <w:tcW w:w="567" w:type="dxa"/>
          </w:tcPr>
          <w:p w14:paraId="21888C3A" w14:textId="433F159E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0E784F76" w14:textId="01C560A5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</w:tcPr>
          <w:p w14:paraId="388D12CC" w14:textId="770B267C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67" w:type="dxa"/>
          </w:tcPr>
          <w:p w14:paraId="1716E70A" w14:textId="6C2E6C2F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64AA36AF" w14:textId="34AEE66F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7100BF6C" w14:textId="6D62D2A4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</w:tcPr>
          <w:p w14:paraId="44BC88FF" w14:textId="100501B0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FE074BC" w14:textId="494A2101" w:rsidR="00172DD3" w:rsidRPr="00623F8B" w:rsidRDefault="00623F8B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</w:tr>
      <w:tr w:rsidR="007D3DA3" w:rsidRPr="00623F8B" w14:paraId="5C3B7D68" w14:textId="77777777" w:rsidTr="007D3DA3">
        <w:trPr>
          <w:trHeight w:val="300"/>
        </w:trPr>
        <w:tc>
          <w:tcPr>
            <w:tcW w:w="8784" w:type="dxa"/>
            <w:shd w:val="clear" w:color="auto" w:fill="auto"/>
            <w:noWrap/>
            <w:hideMark/>
          </w:tcPr>
          <w:p w14:paraId="0F78FA10" w14:textId="1F80543F" w:rsidR="00172DD3" w:rsidRPr="00623F8B" w:rsidRDefault="00172DD3" w:rsidP="001557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 (</w:t>
            </w:r>
            <w:r w:rsid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D3D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 N/A 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= 1, </w:t>
            </w:r>
            <w:r w:rsid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</w:t>
            </w:r>
            <w:r w:rsid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?</w:t>
            </w: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= 0)</w:t>
            </w:r>
          </w:p>
        </w:tc>
        <w:tc>
          <w:tcPr>
            <w:tcW w:w="567" w:type="dxa"/>
          </w:tcPr>
          <w:p w14:paraId="2F1DFC73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</w:tcPr>
          <w:p w14:paraId="2C6A89F1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7" w:type="dxa"/>
          </w:tcPr>
          <w:p w14:paraId="0E3AA4F1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7" w:type="dxa"/>
          </w:tcPr>
          <w:p w14:paraId="7AD6627A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</w:tcPr>
          <w:p w14:paraId="0D8CD39E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67" w:type="dxa"/>
          </w:tcPr>
          <w:p w14:paraId="6E9EFA16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</w:tcPr>
          <w:p w14:paraId="63ED05D7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7060005" w14:textId="77777777" w:rsidR="00172DD3" w:rsidRPr="00623F8B" w:rsidRDefault="00172DD3" w:rsidP="00623F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3F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</w:tbl>
    <w:p w14:paraId="7146E475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47B74900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5D785F70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6DF22EBD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7EF80DCE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0D368F80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012BD820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0A0F0710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7D8EB692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66FEE880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5C2A567B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5F44A0AC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66D4C737" w14:textId="77777777" w:rsidR="00172DD3" w:rsidRPr="00623F8B" w:rsidRDefault="00172DD3" w:rsidP="00172DD3">
      <w:pPr>
        <w:rPr>
          <w:rFonts w:ascii="Times New Roman" w:hAnsi="Times New Roman" w:cs="Times New Roman"/>
          <w:sz w:val="20"/>
          <w:szCs w:val="20"/>
        </w:rPr>
      </w:pPr>
    </w:p>
    <w:p w14:paraId="464D5A53" w14:textId="5FF7B7B6" w:rsidR="009B06E8" w:rsidRDefault="009B06E8">
      <w:pPr>
        <w:rPr>
          <w:rFonts w:cs="Arial"/>
        </w:rPr>
      </w:pPr>
      <w:r>
        <w:rPr>
          <w:rFonts w:cs="Arial"/>
        </w:rPr>
        <w:br w:type="page"/>
      </w:r>
    </w:p>
    <w:p w14:paraId="11D6E4CD" w14:textId="77777777" w:rsidR="009B06E8" w:rsidRPr="004E450C" w:rsidRDefault="009B06E8" w:rsidP="009B06E8">
      <w:pPr>
        <w:pStyle w:val="Heading1"/>
        <w:rPr>
          <w:rFonts w:ascii="Times New Roman" w:hAnsi="Times New Roman" w:cs="Times New Roman"/>
          <w:sz w:val="24"/>
          <w:szCs w:val="36"/>
        </w:rPr>
      </w:pPr>
      <w:r w:rsidRPr="004E450C">
        <w:rPr>
          <w:rFonts w:ascii="Times New Roman" w:hAnsi="Times New Roman" w:cs="Times New Roman"/>
          <w:sz w:val="24"/>
          <w:szCs w:val="36"/>
        </w:rPr>
        <w:t>Figure S1</w:t>
      </w:r>
      <w:r>
        <w:rPr>
          <w:rFonts w:ascii="Times New Roman" w:hAnsi="Times New Roman" w:cs="Times New Roman"/>
          <w:sz w:val="24"/>
          <w:szCs w:val="36"/>
        </w:rPr>
        <w:t>:</w:t>
      </w:r>
      <w:r w:rsidRPr="004E450C">
        <w:rPr>
          <w:rFonts w:ascii="Times New Roman" w:hAnsi="Times New Roman" w:cs="Times New Roman"/>
          <w:sz w:val="24"/>
          <w:szCs w:val="36"/>
        </w:rPr>
        <w:t xml:space="preserve"> Meta-analysis of the effect of HIV on risk of COVID-19 death, by study population</w:t>
      </w:r>
    </w:p>
    <w:p w14:paraId="7C1445CA" w14:textId="77777777" w:rsidR="009B06E8" w:rsidRDefault="009B06E8" w:rsidP="009B06E8">
      <w:r>
        <w:rPr>
          <w:noProof/>
          <w:lang w:val="en-US"/>
        </w:rPr>
        <w:drawing>
          <wp:inline distT="0" distB="0" distL="0" distR="0" wp14:anchorId="3FA03138" wp14:editId="17F28B57">
            <wp:extent cx="9564419" cy="47822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eta-Analysis by hospitalisation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4419" cy="4782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B26D23" w14:textId="77777777" w:rsidR="009B06E8" w:rsidRPr="004E450C" w:rsidRDefault="009B06E8" w:rsidP="009B06E8">
      <w:pPr>
        <w:rPr>
          <w:rFonts w:ascii="Times New Roman" w:hAnsi="Times New Roman" w:cs="Times New Roman"/>
          <w:szCs w:val="24"/>
        </w:rPr>
      </w:pPr>
      <w:r w:rsidRPr="004E450C">
        <w:rPr>
          <w:rFonts w:ascii="Times New Roman" w:hAnsi="Times New Roman" w:cs="Times New Roman"/>
          <w:szCs w:val="24"/>
        </w:rPr>
        <w:t xml:space="preserve">Notes: Country; UK = United Kingdom, US = United States of America, ZA = South Africa. HIV+ and HIV- refers to people with and without HIV. C19 refers to those with COVID19. The denominators (N) refer to the original population where reported: A cohort of people diagnosed with HIV and the wider general population without HIV. Not all studies reported this information. Results are reported as hazard ratios (HR) with 95% confidence intervals (95%CI). </w:t>
      </w:r>
    </w:p>
    <w:p w14:paraId="2F11C32A" w14:textId="77777777" w:rsidR="009B06E8" w:rsidRDefault="009B06E8" w:rsidP="009B06E8"/>
    <w:p w14:paraId="5778E7DD" w14:textId="77777777" w:rsidR="009B06E8" w:rsidRPr="004E450C" w:rsidRDefault="009B06E8" w:rsidP="009B06E8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4E450C">
        <w:rPr>
          <w:rFonts w:ascii="Times New Roman" w:hAnsi="Times New Roman" w:cs="Times New Roman"/>
          <w:sz w:val="24"/>
          <w:szCs w:val="24"/>
        </w:rPr>
        <w:t>Figure S2 Meta-analysis of the effect of HIV on risk of COVID-19 death, by study design</w:t>
      </w:r>
    </w:p>
    <w:p w14:paraId="5463FFAC" w14:textId="77777777" w:rsidR="009B06E8" w:rsidRDefault="009B06E8" w:rsidP="009B06E8">
      <w:pPr>
        <w:pStyle w:val="Heading1"/>
      </w:pPr>
    </w:p>
    <w:p w14:paraId="1B544307" w14:textId="77777777" w:rsidR="009B06E8" w:rsidRDefault="009B06E8" w:rsidP="009B06E8">
      <w:pPr>
        <w:pStyle w:val="Heading1"/>
      </w:pPr>
      <w:r>
        <w:rPr>
          <w:noProof/>
          <w:lang w:val="en-US"/>
        </w:rPr>
        <w:drawing>
          <wp:inline distT="0" distB="0" distL="0" distR="0" wp14:anchorId="60E19C85" wp14:editId="5D1336CB">
            <wp:extent cx="9099879" cy="4549939"/>
            <wp:effectExtent l="0" t="0" r="635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ta-Analysis by propensity score matching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9879" cy="45499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85087B" w14:textId="77777777" w:rsidR="009B06E8" w:rsidRPr="00540392" w:rsidRDefault="009B06E8" w:rsidP="009B06E8">
      <w:pPr>
        <w:rPr>
          <w:rFonts w:ascii="Times New Roman" w:hAnsi="Times New Roman" w:cs="Times New Roman"/>
        </w:rPr>
      </w:pPr>
      <w:r w:rsidRPr="00540392">
        <w:rPr>
          <w:rFonts w:ascii="Times New Roman" w:hAnsi="Times New Roman" w:cs="Times New Roman"/>
        </w:rPr>
        <w:t xml:space="preserve">Notes: Country; UK = United Kingdom, US = United States of America, ZA = South Africa. HIV+ and HIV- refers to people with and without HIV. C19 refers to those with COVID19. The denominators (N) refer to the original population where reported: A cohort of people diagnosed with HIV and the wider general population without HIV. Not all studies reported this information. Results are reported as hazard ratios (HR) with 95% confidence intervals (95%CI). </w:t>
      </w:r>
    </w:p>
    <w:p w14:paraId="07A3236A" w14:textId="77777777" w:rsidR="009B06E8" w:rsidRPr="003E0F91" w:rsidRDefault="009B06E8" w:rsidP="009B06E8"/>
    <w:p w14:paraId="18924CFC" w14:textId="77777777" w:rsidR="009B06E8" w:rsidRDefault="009B06E8" w:rsidP="009B06E8"/>
    <w:p w14:paraId="3D4FBCE6" w14:textId="77777777" w:rsidR="00172DD3" w:rsidRPr="009267AA" w:rsidRDefault="00172DD3">
      <w:pPr>
        <w:rPr>
          <w:rFonts w:cs="Arial"/>
        </w:rPr>
      </w:pPr>
    </w:p>
    <w:sectPr w:rsidR="00172DD3" w:rsidRPr="009267AA" w:rsidSect="00BF4CB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CBF"/>
    <w:rsid w:val="0001021E"/>
    <w:rsid w:val="00043589"/>
    <w:rsid w:val="000B316B"/>
    <w:rsid w:val="000D18A7"/>
    <w:rsid w:val="00101A08"/>
    <w:rsid w:val="00117D42"/>
    <w:rsid w:val="00163B0E"/>
    <w:rsid w:val="00171EFC"/>
    <w:rsid w:val="00172DD3"/>
    <w:rsid w:val="001C4869"/>
    <w:rsid w:val="001D44E1"/>
    <w:rsid w:val="00263A5B"/>
    <w:rsid w:val="00274126"/>
    <w:rsid w:val="002E779D"/>
    <w:rsid w:val="00327007"/>
    <w:rsid w:val="003419CE"/>
    <w:rsid w:val="00445F4D"/>
    <w:rsid w:val="00450EF5"/>
    <w:rsid w:val="00461CC2"/>
    <w:rsid w:val="004815C9"/>
    <w:rsid w:val="00484604"/>
    <w:rsid w:val="00491FF6"/>
    <w:rsid w:val="005037E3"/>
    <w:rsid w:val="00523C94"/>
    <w:rsid w:val="005A3918"/>
    <w:rsid w:val="0060011E"/>
    <w:rsid w:val="00623F8B"/>
    <w:rsid w:val="006C2745"/>
    <w:rsid w:val="00705B2E"/>
    <w:rsid w:val="0072182D"/>
    <w:rsid w:val="00777283"/>
    <w:rsid w:val="007A453F"/>
    <w:rsid w:val="007D3DA3"/>
    <w:rsid w:val="007F0DC3"/>
    <w:rsid w:val="00877FE3"/>
    <w:rsid w:val="008806D4"/>
    <w:rsid w:val="008F4A54"/>
    <w:rsid w:val="009267AA"/>
    <w:rsid w:val="009849B4"/>
    <w:rsid w:val="009A5EDF"/>
    <w:rsid w:val="009B06E8"/>
    <w:rsid w:val="009B563D"/>
    <w:rsid w:val="009E605F"/>
    <w:rsid w:val="00A12D53"/>
    <w:rsid w:val="00A252DC"/>
    <w:rsid w:val="00A3394B"/>
    <w:rsid w:val="00A477A1"/>
    <w:rsid w:val="00A708F9"/>
    <w:rsid w:val="00AB0C69"/>
    <w:rsid w:val="00AD6B90"/>
    <w:rsid w:val="00AE1E37"/>
    <w:rsid w:val="00B4608A"/>
    <w:rsid w:val="00BA02FB"/>
    <w:rsid w:val="00BF4CBF"/>
    <w:rsid w:val="00CC484B"/>
    <w:rsid w:val="00DA1258"/>
    <w:rsid w:val="00DB17F5"/>
    <w:rsid w:val="00E2565A"/>
    <w:rsid w:val="00E53F72"/>
    <w:rsid w:val="00EC3D90"/>
    <w:rsid w:val="00F317EB"/>
    <w:rsid w:val="00FE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B6C55"/>
  <w15:chartTrackingRefBased/>
  <w15:docId w15:val="{76CFA9E4-0501-4023-8429-9BC6FDF46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F7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4E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4E1"/>
    <w:rPr>
      <w:rFonts w:ascii="Arial" w:eastAsiaTheme="majorEastAsia" w:hAnsi="Arial" w:cstheme="majorBidi"/>
      <w:b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CB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6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7A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7AA"/>
    <w:rPr>
      <w:rFonts w:ascii="Arial" w:hAnsi="Arial"/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8F4A5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C486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8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1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ripdatabase.com/" TargetMode="External"/><Relationship Id="rId5" Type="http://schemas.openxmlformats.org/officeDocument/2006/relationships/hyperlink" Target="http://www.ncbi.nlm.nih.gov/research/coronavirus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medrxiv.org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HP</cp:lastModifiedBy>
  <cp:revision>2</cp:revision>
  <dcterms:created xsi:type="dcterms:W3CDTF">2021-02-24T19:31:00Z</dcterms:created>
  <dcterms:modified xsi:type="dcterms:W3CDTF">2021-02-24T19:31:00Z</dcterms:modified>
</cp:coreProperties>
</file>